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Suppl. Table 2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atypus BAC 462c1 (BAC1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lt; 852 16048 Class II - DZB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852 1197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2021 2044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3107 3217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3747 4028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0270 10539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5895 16048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 17591 23110 Class II - DR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591 176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732 2197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485 227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959 2311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gt; 59960 66946 Class I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59960 60029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61076 61342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63175 63459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64886 65152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66214 66303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66906 66946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lt; 80309 91726 Class I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80309 80349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81605 81712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81911 82192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82332 82610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83880 84146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91663 91726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lt; 95871 107574 Tap2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95871 96059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97057 97193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98404 98563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98919 99092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99355 99543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00259 100387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00966 101163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01992 102197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03403 103533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05793 105907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07055 107574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lt; 111245 119295 Psmb8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11245 111333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12125 112329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13200 113329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14781 114892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16907 117054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19167 119295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lt; 125391 125606 Tap1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5391 12560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ptide sequences of gene models in platypus BAC 462c1 (BAC1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gt;Class II - DZB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LLVPWSLWAAAVAVALMVLTSPGAGGRETPEHFLYQTK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YFYNGTERVSFVDRYMYDRQEIVRFDSDVGVFVAVTELGRPDAQYWNSLQDFLDEKR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DRVCRHNYGVGEQFTVQRRVQPTVKVSQTNAKPLEQHQTLTCSVTGFYPGDIQVQWL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GQEQKDGVVHTDLMRHGDWTFQVLVILEMTPRSGDVYVCQVEHGSLQKPITVEWRAQS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RSKMLSGVGGLVLGLIFLAVGLTVHFKGRKGHTVSQPAGLLS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lass II - DR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PTTALALRVLSLASLLATHCTRAVKWEHRIIQAEFSQTHSPTGEFMFEFDGDEIFHV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RKETVWRLADFSNYASFEAQGGLANLAVDKANMDILIKRSNHTPATNVAPEVTVFPE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VEMGQPNILICFVDKFSPPVVNISWLRNGQPWSKGASETDFYPRTDHSFRKFHYLPFI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NDFYDCKVEHWGLEEPLLRHWEPKVPSPLTETKETLVCALGLAVGLVGIIVGTILIV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RSGTAPRPQGPL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lass I-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TLAFSLLLFLEVPQLPGSRAAGSHFLRYFFTGVSRPGPGLPAFTAVAYVDDQQLGHF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GGMSIPSAWWILETDVGDHLKDLKRIATGLARDSQDSLRDLPRYYNQTEGGSHSIQTM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GCEVEDNGTVRNGYYQVGYDGQDYIALERNHKNMTWVAADTVAQITKNMWEENEKFIS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NHLECDCPKWMKIYLRLGGDSLNRKRLTHHPSPDGDDVTLRCRALGFYPSRIRMRWQ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GEDLTRDTEQVETRPGGDGTFQTWTAAVGVPRGQERRYTCIVQHDGLAEPLIVRWEPSP</w:t>
      </w:r>
    </w:p>
    <w:p>
      <w:pPr>
        <w:pStyle w:val="HTMLBody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SGFVAIILILTAVILGVVLWRKRLGGKDGNDNSTDSE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lass I-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LQKDLVLIPTLPLVCSVSLGSHFLRYFYTAVSRPGPGVPAFTAVGYLDDQQFVRFDS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QKAEGLTTWIQGGQGPDYWEQQNQDLRGTQQIFLQNLQVALSYYNQSEGGYHSYQEMY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LRTDGSTGKAYDRYGYDGQDYITLDLDTLTWTAANPEAQYTKRKWEANKKKLELEKAY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QGQCVYWISEYLKLGGDSLNRTEPPSVRVTRHPSQDEDNVTLRCQALGFYPADIRMRW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GEDLTRDTEHVETRPGGDGTFQKWTAVVGVSHGQEQRYVCVVDHDGLANPLAVGWVS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PRKAVIMGALATVLIVTAVLAGVVILRKRRPGEQQSYYIPAASE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p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PRILLLCGPLVLLDLTLLWLLKVTPWALLPLSLPRLWIEGVLRLGALWGALGTLQGS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KAGGGLEGLLPSLCLSPPLFLSLRALVARTSDAPPSLMASSSWSWLLLSYGAVALSW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WAVLSPPKAPASTQEKERGRELRVMVRRLLDLSRPDLPWLVGAFLFLTAAVIGETTIPY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TGRVIDILGGSFEPEAFVSTIGFMCLFSLGSSVSAGCRGSLFMVAMSRLNLRLRQILF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LRQDLEFFQETKTGELNSRISSDTSLMSRWLPLNANVFLRSLIKALGLYGFMVPLSP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LLSLLDLPLTLTAEKVYNSRNRAVLQAIQEAVAAAGQVVREAVGAMETVRSLGAEQE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RYEAALERLRLLHWRRDLERALYLLFRRALQLGMQVLMLWCGLKQILAGDLTRGGLI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LLYQENVGTYVKTLVYICGDMLSNVAAAEKVFGYLDREPRRPPPGKLAPETLRGHVEF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VTFAYSGRPNDTVLKGVTFTLRPGEVTALVGPNGAGKSTVAALLQGLYQPTAGRLLLD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PLDRYRHRYLHAQVSVVAQEPVLFSGSVRDNITYGLESCREEEVRAAVRDACADGFVA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QGLDTDVGEKGSQIATGEKQRLAIARALVRHPKVLILDEATSALDTECEKAMQKSVL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RTVLVIAHRLGTVQKADQILVLEEGRVVERGTHEQLLELRGLYHRLVQRELTD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smb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LQQVCGPSPGWKDCLSSPPSLSGRSPFSSGTLDFEVPPGLQPSAFLKSLVGNRDDRV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KLFKGTTTLAFNFQHGVVVAVDSRATAGNYICSQMVNKVIEINPQLLGTMSGSAADCQY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ERLLAKECRLYHLRNGERISVSAASKLLSNMMCQYRGMGLSMGSMICGWDKKGPGLYYV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DGVRLSGLMFSTGSGRNYAYGVMDSGYRYDLSPEEAYDLGRRAIVHATHRDGYSGGMV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MYHMKQDGWIKVEQTDVNDLLLSTLEARV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p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ERLLYDHGERTSRTVLLITQSLSLAERAAQILFLEEGVLREVGTHEELMSRGGRYWDMV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QWASAEPED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Nimbus Mono L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fr-FR"/>
      </w:rPr>
      <w:t xml:space="preserve">Dohm </w:t>
    </w:r>
    <w:r>
      <w:rPr>
        <w:i/>
        <w:iCs/>
        <w:lang w:val="fr-FR"/>
      </w:rPr>
      <w:t>et al</w:t>
    </w:r>
    <w:r>
      <w:rPr>
        <w:lang w:val="fr-FR"/>
      </w:rPr>
      <w:t>., Platypus and echidna MHC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sz w:val="2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ascii="Arial Unicode MS" w:hAnsi="Arial Unicode MS" w:eastAsia="Arial Unicode MS" w:cs="Arial Unicode MS"/>
      <w:b/>
      <w:bCs/>
      <w:sz w:val="27"/>
      <w:szCs w:val="27"/>
      <w:lang w:val="en-GB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100" w:after="100"/>
      <w:outlineLvl w:val="4"/>
    </w:pPr>
    <w:rPr>
      <w:rFonts w:ascii="Arial Unicode MS" w:hAnsi="Arial Unicode MS" w:eastAsia="Arial Unicode MS" w:cs="Arial Unicode MS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normal">
    <w:name w:val="small normal"/>
    <w:basedOn w:val="DefaultParagraphFont"/>
    <w:qFormat/>
    <w:rPr/>
  </w:style>
  <w:style w:type="character" w:styleId="Eudoraheader">
    <w:name w:val="eudoraheade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Body">
    <w:name w:val="HTML Body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paragraph" w:styleId="Blockquote">
    <w:name w:val="Blockquote"/>
    <w:basedOn w:val="Normal"/>
    <w:qFormat/>
    <w:pPr>
      <w:spacing w:before="100" w:after="100"/>
      <w:ind w:left="360" w:right="360" w:hanging="0"/>
    </w:pPr>
    <w:rPr>
      <w:sz w:val="24"/>
      <w:lang w:val="de-D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sz w:val="24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sz w:val="22"/>
      <w:lang w:val="en-GB"/>
    </w:rPr>
  </w:style>
  <w:style w:type="paragraph" w:styleId="PreformattedText">
    <w:name w:val="Preformatted Text"/>
    <w:basedOn w:val="Normal"/>
    <w:qFormat/>
    <w:pPr>
      <w:suppressAutoHyphens w:val="true"/>
    </w:pPr>
    <w:rPr>
      <w:rFonts w:ascii="Nimbus Mono L;Courier New" w:hAnsi="Nimbus Mono L;Courier New" w:eastAsia="Nimbus Mono L;Courier New" w:cs="Nimbus Mono L;Courier New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2:44:00Z</dcterms:created>
  <dc:creator>HIMMELBAUER</dc:creator>
  <dc:description/>
  <dc:language>en-US</dc:language>
  <cp:lastModifiedBy>mgxxx</cp:lastModifiedBy>
  <cp:lastPrinted>2007-08-23T13:46:00Z</cp:lastPrinted>
  <dcterms:modified xsi:type="dcterms:W3CDTF">2007-08-23T13:04:00Z</dcterms:modified>
  <cp:revision>3</cp:revision>
  <dc:subject/>
  <dc:title>Genomic sequence from platypus MHC shed light onto evolution of immunity and sex chromosomes</dc:title>
</cp:coreProperties>
</file>